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Vanligtabell1"/>
        <w:tblpPr w:leftFromText="141" w:rightFromText="141" w:vertAnchor="page" w:horzAnchor="page" w:tblpX="1577" w:tblpY="23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81"/>
        <w:gridCol w:w="914"/>
        <w:gridCol w:w="807"/>
        <w:gridCol w:w="807"/>
        <w:gridCol w:w="1343"/>
        <w:gridCol w:w="1418"/>
      </w:tblGrid>
      <w:tr w:rsidR="009023A4" w:rsidRPr="00A7746D" w14:paraId="48CA0A60" w14:textId="77777777" w:rsidTr="0056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2781" w:type="dxa"/>
          </w:tcPr>
          <w:p w14:paraId="4F0F835E" w14:textId="3733FFA9" w:rsidR="00E86A24" w:rsidRPr="008A1B93" w:rsidRDefault="00E86A24" w:rsidP="008D57D8">
            <w:pPr>
              <w:widowControl w:val="0"/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8A1B93">
              <w:rPr>
                <w:rFonts w:cs="Arial"/>
                <w:b/>
                <w:sz w:val="18"/>
                <w:szCs w:val="18"/>
              </w:rPr>
              <w:t>Variable</w:t>
            </w:r>
          </w:p>
        </w:tc>
        <w:tc>
          <w:tcPr>
            <w:tcW w:w="914" w:type="dxa"/>
          </w:tcPr>
          <w:p w14:paraId="212F8FAE" w14:textId="77777777" w:rsidR="00E86A24" w:rsidRPr="008A1B93" w:rsidRDefault="00E86A24" w:rsidP="008D57D8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8A1B93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807" w:type="dxa"/>
          </w:tcPr>
          <w:p w14:paraId="38A7DA95" w14:textId="77777777" w:rsidR="00E86A24" w:rsidRPr="008A1B93" w:rsidRDefault="00E86A24" w:rsidP="008D57D8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8A1B93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SE</w:t>
            </w:r>
          </w:p>
        </w:tc>
        <w:tc>
          <w:tcPr>
            <w:tcW w:w="807" w:type="dxa"/>
          </w:tcPr>
          <w:p w14:paraId="1A794DD7" w14:textId="77777777" w:rsidR="00E86A24" w:rsidRPr="008A1B93" w:rsidRDefault="00E86A24" w:rsidP="008D57D8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8A1B93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OR</w:t>
            </w:r>
          </w:p>
        </w:tc>
        <w:tc>
          <w:tcPr>
            <w:tcW w:w="1343" w:type="dxa"/>
          </w:tcPr>
          <w:p w14:paraId="3AABDE10" w14:textId="77777777" w:rsidR="00E86A24" w:rsidRPr="008A1B93" w:rsidRDefault="00E86A24" w:rsidP="008D57D8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8A1B93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418" w:type="dxa"/>
          </w:tcPr>
          <w:p w14:paraId="6E72E50D" w14:textId="77777777" w:rsidR="00E86A24" w:rsidRPr="008A1B93" w:rsidRDefault="00E86A24" w:rsidP="008D57D8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8A1B93">
              <w:rPr>
                <w:rFonts w:cs="Arial"/>
                <w:b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Pr="008A1B93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 xml:space="preserve">-value </w:t>
            </w:r>
          </w:p>
        </w:tc>
      </w:tr>
      <w:tr w:rsidR="008D57D8" w:rsidRPr="00A7746D" w14:paraId="16419544" w14:textId="77777777" w:rsidTr="005653D6">
        <w:trPr>
          <w:trHeight w:val="1"/>
        </w:trPr>
        <w:tc>
          <w:tcPr>
            <w:tcW w:w="2781" w:type="dxa"/>
          </w:tcPr>
          <w:p w14:paraId="09FCD906" w14:textId="77777777" w:rsidR="008D57D8" w:rsidRPr="001833AD" w:rsidRDefault="008D57D8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>Model 1</w:t>
            </w:r>
          </w:p>
          <w:p w14:paraId="441E6DFB" w14:textId="77777777" w:rsidR="008D57D8" w:rsidRPr="001833AD" w:rsidRDefault="008D57D8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IBS</w:t>
            </w:r>
          </w:p>
        </w:tc>
        <w:tc>
          <w:tcPr>
            <w:tcW w:w="914" w:type="dxa"/>
          </w:tcPr>
          <w:p w14:paraId="03ABC517" w14:textId="77777777" w:rsidR="008A1B93" w:rsidRPr="007E787F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  <w:highlight w:val="yellow"/>
              </w:rPr>
            </w:pPr>
          </w:p>
          <w:p w14:paraId="5E6E15DE" w14:textId="0123901F" w:rsidR="008D57D8" w:rsidRPr="007E787F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5653D6">
              <w:rPr>
                <w:rFonts w:cs="Arial"/>
                <w:color w:val="000000"/>
                <w:sz w:val="18"/>
                <w:szCs w:val="18"/>
              </w:rPr>
              <w:t>0.8</w:t>
            </w:r>
            <w:r w:rsidR="0048324B" w:rsidRPr="005653D6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7" w:type="dxa"/>
          </w:tcPr>
          <w:p w14:paraId="6FB4B8A0" w14:textId="77777777" w:rsidR="008A1B93" w:rsidRPr="005653D6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4049BDC4" w14:textId="250BCCB0" w:rsidR="008D57D8" w:rsidRPr="005653D6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653D6">
              <w:rPr>
                <w:rFonts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7" w:type="dxa"/>
          </w:tcPr>
          <w:p w14:paraId="031BD7F3" w14:textId="77777777" w:rsidR="008A1B93" w:rsidRPr="005653D6" w:rsidRDefault="008A1B93" w:rsidP="008D57D8">
            <w:pPr>
              <w:spacing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</w:p>
          <w:p w14:paraId="6801D30E" w14:textId="7EA35A87" w:rsidR="008D57D8" w:rsidRPr="005653D6" w:rsidRDefault="008D57D8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653D6">
              <w:rPr>
                <w:rFonts w:cs="Arial"/>
                <w:b/>
                <w:color w:val="000000"/>
                <w:sz w:val="18"/>
                <w:szCs w:val="18"/>
              </w:rPr>
              <w:t>2.</w:t>
            </w:r>
            <w:r w:rsidR="0048324B" w:rsidRPr="005653D6">
              <w:rPr>
                <w:rFonts w:cs="Arial"/>
                <w:b/>
                <w:color w:val="000000"/>
                <w:sz w:val="18"/>
                <w:szCs w:val="18"/>
              </w:rPr>
              <w:t>2</w:t>
            </w:r>
            <w:r w:rsidR="005653D6" w:rsidRPr="005653D6">
              <w:rPr>
                <w:rFonts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3" w:type="dxa"/>
          </w:tcPr>
          <w:p w14:paraId="5E3848A3" w14:textId="77777777" w:rsidR="008A1B93" w:rsidRPr="005653D6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290AAB89" w14:textId="47534833" w:rsidR="008D57D8" w:rsidRPr="005653D6" w:rsidRDefault="005653D6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653D6">
              <w:rPr>
                <w:rFonts w:cs="Arial"/>
                <w:color w:val="000000"/>
                <w:sz w:val="18"/>
                <w:szCs w:val="18"/>
              </w:rPr>
              <w:t>(2.09–2.42</w:t>
            </w:r>
            <w:r w:rsidR="008D57D8" w:rsidRPr="005653D6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0477A5F" w14:textId="77777777" w:rsidR="008A1B93" w:rsidRPr="005653D6" w:rsidRDefault="008A1B93" w:rsidP="008D57D8">
            <w:pPr>
              <w:spacing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</w:p>
          <w:p w14:paraId="19636C61" w14:textId="323F0523" w:rsidR="008D57D8" w:rsidRPr="005653D6" w:rsidRDefault="005653D6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653D6">
              <w:rPr>
                <w:rFonts w:cs="Arial"/>
                <w:b/>
                <w:color w:val="000000"/>
                <w:sz w:val="18"/>
                <w:szCs w:val="18"/>
              </w:rPr>
              <w:t>&lt; .001</w:t>
            </w:r>
          </w:p>
        </w:tc>
      </w:tr>
      <w:tr w:rsidR="008D57D8" w:rsidRPr="00A7746D" w14:paraId="1EBF9E4D" w14:textId="77777777" w:rsidTr="0056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tcW w:w="2781" w:type="dxa"/>
          </w:tcPr>
          <w:p w14:paraId="6D0804E0" w14:textId="77777777" w:rsidR="008D57D8" w:rsidRPr="001833AD" w:rsidRDefault="008D57D8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>Model 2</w:t>
            </w:r>
          </w:p>
          <w:p w14:paraId="67B007E6" w14:textId="77777777" w:rsidR="008D57D8" w:rsidRPr="001833AD" w:rsidRDefault="008D57D8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Peptic ulcers</w:t>
            </w:r>
          </w:p>
        </w:tc>
        <w:tc>
          <w:tcPr>
            <w:tcW w:w="914" w:type="dxa"/>
          </w:tcPr>
          <w:p w14:paraId="412E613C" w14:textId="77777777" w:rsidR="008A1B93" w:rsidRPr="00AC432F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672BEC93" w14:textId="3FBA1C61" w:rsidR="008D57D8" w:rsidRPr="00AC432F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C432F">
              <w:rPr>
                <w:rFonts w:cs="Arial"/>
                <w:color w:val="000000"/>
                <w:sz w:val="18"/>
                <w:szCs w:val="18"/>
              </w:rPr>
              <w:t>0.</w:t>
            </w:r>
            <w:r w:rsidR="00EF497B" w:rsidRPr="00AC432F"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07" w:type="dxa"/>
          </w:tcPr>
          <w:p w14:paraId="2B5502A8" w14:textId="77777777" w:rsidR="008A1B93" w:rsidRPr="00AC432F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1B1FC46E" w14:textId="23665D6E" w:rsidR="008D57D8" w:rsidRPr="00AC432F" w:rsidRDefault="008D57D8" w:rsidP="008D57D8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AC432F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07" w:type="dxa"/>
          </w:tcPr>
          <w:p w14:paraId="7753A1EC" w14:textId="77777777" w:rsidR="008A1B93" w:rsidRPr="00AC432F" w:rsidRDefault="008A1B93" w:rsidP="008D57D8">
            <w:pPr>
              <w:spacing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</w:p>
          <w:p w14:paraId="2CBF818F" w14:textId="616C1D2C" w:rsidR="008D57D8" w:rsidRPr="00AC432F" w:rsidRDefault="008D57D8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C432F">
              <w:rPr>
                <w:rFonts w:cs="Arial"/>
                <w:b/>
                <w:color w:val="000000"/>
                <w:sz w:val="18"/>
                <w:szCs w:val="18"/>
              </w:rPr>
              <w:t>1.</w:t>
            </w:r>
            <w:r w:rsidR="00EF497B" w:rsidRPr="00AC432F">
              <w:rPr>
                <w:rFonts w:cs="Arial"/>
                <w:b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43" w:type="dxa"/>
          </w:tcPr>
          <w:p w14:paraId="5E77D218" w14:textId="77777777" w:rsidR="008A1B93" w:rsidRPr="00AC432F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49DA1D5F" w14:textId="1DA3F833" w:rsidR="008D57D8" w:rsidRPr="00AC432F" w:rsidRDefault="00AC432F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C432F">
              <w:rPr>
                <w:rFonts w:cs="Arial"/>
                <w:color w:val="000000"/>
                <w:sz w:val="18"/>
                <w:szCs w:val="18"/>
              </w:rPr>
              <w:t>(1.43</w:t>
            </w:r>
            <w:r w:rsidR="00EF497B" w:rsidRPr="00AC432F">
              <w:rPr>
                <w:rFonts w:cs="Arial"/>
                <w:color w:val="000000"/>
                <w:sz w:val="18"/>
                <w:szCs w:val="18"/>
              </w:rPr>
              <w:t>–1.87</w:t>
            </w:r>
            <w:r w:rsidR="008D57D8" w:rsidRPr="00AC432F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5C3CA32" w14:textId="77777777" w:rsidR="008A1B93" w:rsidRPr="00AC432F" w:rsidRDefault="008A1B93" w:rsidP="008D57D8">
            <w:pPr>
              <w:spacing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</w:p>
          <w:p w14:paraId="4FA597DB" w14:textId="3F8F9B2F" w:rsidR="008D57D8" w:rsidRPr="00AC432F" w:rsidRDefault="00AC432F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C432F">
              <w:rPr>
                <w:rFonts w:cs="Arial"/>
                <w:b/>
                <w:color w:val="000000"/>
                <w:sz w:val="18"/>
                <w:szCs w:val="18"/>
              </w:rPr>
              <w:t>&lt; .001</w:t>
            </w:r>
          </w:p>
        </w:tc>
      </w:tr>
      <w:tr w:rsidR="008D57D8" w:rsidRPr="00A7746D" w14:paraId="4D1CB414" w14:textId="77777777" w:rsidTr="005653D6">
        <w:trPr>
          <w:trHeight w:val="103"/>
        </w:trPr>
        <w:tc>
          <w:tcPr>
            <w:tcW w:w="2781" w:type="dxa"/>
          </w:tcPr>
          <w:p w14:paraId="3828BF79" w14:textId="77777777" w:rsidR="008D57D8" w:rsidRPr="001833AD" w:rsidRDefault="008D57D8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>Model 3</w:t>
            </w:r>
          </w:p>
          <w:p w14:paraId="0E465416" w14:textId="77777777" w:rsidR="008D57D8" w:rsidRPr="001833AD" w:rsidRDefault="008D57D8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HP infection</w:t>
            </w:r>
          </w:p>
        </w:tc>
        <w:tc>
          <w:tcPr>
            <w:tcW w:w="914" w:type="dxa"/>
          </w:tcPr>
          <w:p w14:paraId="3330B416" w14:textId="77777777" w:rsidR="008A1B93" w:rsidRPr="00520455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3B147C47" w14:textId="6432DEB2" w:rsidR="008D57D8" w:rsidRPr="00520455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20455">
              <w:rPr>
                <w:rFonts w:cs="Arial"/>
                <w:color w:val="000000"/>
                <w:sz w:val="18"/>
                <w:szCs w:val="18"/>
              </w:rPr>
              <w:t>0.4</w:t>
            </w:r>
            <w:r w:rsidR="00520455" w:rsidRPr="0052045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7" w:type="dxa"/>
          </w:tcPr>
          <w:p w14:paraId="6E797440" w14:textId="77777777" w:rsidR="008A1B93" w:rsidRPr="00520455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1BF070AF" w14:textId="6BEAD9DB" w:rsidR="008D57D8" w:rsidRPr="00520455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20455">
              <w:rPr>
                <w:rFonts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7" w:type="dxa"/>
          </w:tcPr>
          <w:p w14:paraId="52F5DA1B" w14:textId="77777777" w:rsidR="008A1B93" w:rsidRPr="00520455" w:rsidRDefault="008A1B93" w:rsidP="008D57D8">
            <w:pPr>
              <w:spacing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</w:p>
          <w:p w14:paraId="721FA896" w14:textId="6B794C95" w:rsidR="008D57D8" w:rsidRPr="00520455" w:rsidRDefault="008D57D8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20455">
              <w:rPr>
                <w:rFonts w:cs="Arial"/>
                <w:b/>
                <w:color w:val="000000"/>
                <w:sz w:val="18"/>
                <w:szCs w:val="18"/>
              </w:rPr>
              <w:t>1.</w:t>
            </w:r>
            <w:r w:rsidR="00520455" w:rsidRPr="00520455">
              <w:rPr>
                <w:rFonts w:cs="Arial"/>
                <w:b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43" w:type="dxa"/>
          </w:tcPr>
          <w:p w14:paraId="3CBD121A" w14:textId="77777777" w:rsidR="008A1B93" w:rsidRPr="00520455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4393797A" w14:textId="4043EC7F" w:rsidR="008D57D8" w:rsidRPr="00520455" w:rsidRDefault="00520455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20455">
              <w:rPr>
                <w:rFonts w:cs="Arial"/>
                <w:color w:val="000000"/>
                <w:sz w:val="18"/>
                <w:szCs w:val="18"/>
              </w:rPr>
              <w:t>(1.17–1.94</w:t>
            </w:r>
            <w:r w:rsidR="008D57D8" w:rsidRPr="00520455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C6C568C" w14:textId="77777777" w:rsidR="008A1B93" w:rsidRPr="00520455" w:rsidRDefault="008A1B93" w:rsidP="008D57D8">
            <w:pPr>
              <w:spacing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</w:p>
          <w:p w14:paraId="0BA8283F" w14:textId="603EABAC" w:rsidR="008D57D8" w:rsidRPr="00520455" w:rsidRDefault="008D57D8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20455">
              <w:rPr>
                <w:rFonts w:cs="Arial"/>
                <w:b/>
                <w:color w:val="000000"/>
                <w:sz w:val="18"/>
                <w:szCs w:val="18"/>
              </w:rPr>
              <w:t>.00</w:t>
            </w:r>
            <w:r w:rsidR="00520455" w:rsidRPr="00520455">
              <w:rPr>
                <w:rFonts w:cs="Arial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D9035C" w:rsidRPr="00A7746D" w14:paraId="4AF43A41" w14:textId="77777777" w:rsidTr="0056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tcW w:w="2781" w:type="dxa"/>
          </w:tcPr>
          <w:p w14:paraId="0418B39C" w14:textId="77777777" w:rsidR="00D9035C" w:rsidRPr="001833AD" w:rsidRDefault="00D9035C" w:rsidP="00D9035C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>Model 4</w:t>
            </w:r>
          </w:p>
          <w:p w14:paraId="190F3694" w14:textId="62563F32" w:rsidR="00D9035C" w:rsidRPr="001833AD" w:rsidRDefault="00D9035C" w:rsidP="00D9035C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Coeliac disease</w:t>
            </w:r>
          </w:p>
        </w:tc>
        <w:tc>
          <w:tcPr>
            <w:tcW w:w="914" w:type="dxa"/>
          </w:tcPr>
          <w:p w14:paraId="5B1D24F6" w14:textId="77777777" w:rsidR="00D9035C" w:rsidRPr="00DF4A72" w:rsidRDefault="00D9035C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77AD9BB6" w14:textId="68E2AE73" w:rsidR="00D9035C" w:rsidRPr="00DF4A72" w:rsidRDefault="00D9035C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F4A72">
              <w:rPr>
                <w:rFonts w:cs="Arial"/>
                <w:color w:val="000000"/>
                <w:sz w:val="18"/>
                <w:szCs w:val="18"/>
              </w:rPr>
              <w:t>0.2</w:t>
            </w:r>
            <w:r w:rsidR="00FE421B" w:rsidRPr="00DF4A72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7" w:type="dxa"/>
          </w:tcPr>
          <w:p w14:paraId="7EC24D1C" w14:textId="77777777" w:rsidR="00D9035C" w:rsidRPr="00DF4A72" w:rsidRDefault="00D9035C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5A3B8E0D" w14:textId="7F1516C4" w:rsidR="00D9035C" w:rsidRPr="00DF4A72" w:rsidRDefault="00D9035C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F4A72">
              <w:rPr>
                <w:rFonts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7" w:type="dxa"/>
          </w:tcPr>
          <w:p w14:paraId="059EDD56" w14:textId="77777777" w:rsidR="00D9035C" w:rsidRPr="00DF4A72" w:rsidRDefault="00D9035C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39C56928" w14:textId="789CD923" w:rsidR="00D9035C" w:rsidRPr="00DF4A72" w:rsidRDefault="00D9035C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F4A72">
              <w:rPr>
                <w:rFonts w:cs="Arial"/>
                <w:color w:val="000000"/>
                <w:sz w:val="18"/>
                <w:szCs w:val="18"/>
              </w:rPr>
              <w:t>1.2</w:t>
            </w:r>
            <w:r w:rsidR="00FE421B" w:rsidRPr="00DF4A72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3" w:type="dxa"/>
          </w:tcPr>
          <w:p w14:paraId="10A2CC97" w14:textId="77777777" w:rsidR="00D9035C" w:rsidRPr="00DF4A72" w:rsidRDefault="00D9035C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655FF49A" w14:textId="0557DA1F" w:rsidR="00D9035C" w:rsidRPr="00DF4A72" w:rsidRDefault="00DF4A72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F4A72">
              <w:rPr>
                <w:rFonts w:cs="Arial"/>
                <w:color w:val="000000"/>
                <w:sz w:val="18"/>
                <w:szCs w:val="18"/>
              </w:rPr>
              <w:t>(1.02–1.58</w:t>
            </w:r>
            <w:r w:rsidR="00D9035C" w:rsidRPr="00DF4A72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7A4EA73" w14:textId="77777777" w:rsidR="00D9035C" w:rsidRPr="00DF4A72" w:rsidRDefault="00D9035C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2D37A651" w14:textId="39DC4A87" w:rsidR="00D9035C" w:rsidRPr="00DF4A72" w:rsidRDefault="00D9035C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F4A72">
              <w:rPr>
                <w:rFonts w:cs="Arial"/>
                <w:color w:val="000000"/>
                <w:sz w:val="18"/>
                <w:szCs w:val="18"/>
              </w:rPr>
              <w:t>.03</w:t>
            </w:r>
            <w:r w:rsidR="00DF4A72" w:rsidRPr="00DF4A72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</w:tr>
      <w:tr w:rsidR="008D57D8" w:rsidRPr="00A7746D" w14:paraId="21CFB87F" w14:textId="77777777" w:rsidTr="005653D6">
        <w:trPr>
          <w:trHeight w:val="103"/>
        </w:trPr>
        <w:tc>
          <w:tcPr>
            <w:tcW w:w="2781" w:type="dxa"/>
          </w:tcPr>
          <w:p w14:paraId="5016707B" w14:textId="77777777" w:rsidR="00D9035C" w:rsidRPr="001833AD" w:rsidRDefault="00D9035C" w:rsidP="00D9035C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>Model 5</w:t>
            </w:r>
          </w:p>
          <w:p w14:paraId="555025A1" w14:textId="77777777" w:rsidR="008D57D8" w:rsidRPr="001833AD" w:rsidRDefault="008D57D8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Crohn’s disease</w:t>
            </w:r>
          </w:p>
        </w:tc>
        <w:tc>
          <w:tcPr>
            <w:tcW w:w="914" w:type="dxa"/>
          </w:tcPr>
          <w:p w14:paraId="2341104E" w14:textId="77777777" w:rsidR="008A1B93" w:rsidRPr="00D36DA1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7EC0864C" w14:textId="60991C60" w:rsidR="008D57D8" w:rsidRPr="00D36DA1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D36DA1">
              <w:rPr>
                <w:rFonts w:cs="Arial"/>
                <w:color w:val="000000"/>
                <w:sz w:val="18"/>
                <w:szCs w:val="18"/>
              </w:rPr>
              <w:t>0.0</w:t>
            </w:r>
            <w:r w:rsidR="00D36DA1" w:rsidRPr="00D36DA1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7" w:type="dxa"/>
          </w:tcPr>
          <w:p w14:paraId="121B32D7" w14:textId="77777777" w:rsidR="008A1B93" w:rsidRPr="00D36DA1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3AED18A1" w14:textId="6EBB4CF2" w:rsidR="008D57D8" w:rsidRPr="00D36DA1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D36DA1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7" w:type="dxa"/>
          </w:tcPr>
          <w:p w14:paraId="387A25EB" w14:textId="77777777" w:rsidR="008A1B93" w:rsidRPr="00D36DA1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34D6BE9E" w14:textId="37313C8B" w:rsidR="008D57D8" w:rsidRPr="00D36DA1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D36DA1">
              <w:rPr>
                <w:rFonts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43" w:type="dxa"/>
          </w:tcPr>
          <w:p w14:paraId="410D6A9C" w14:textId="77777777" w:rsidR="008A1B93" w:rsidRPr="00D36DA1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2D5B7CFB" w14:textId="47B5052D" w:rsidR="008D57D8" w:rsidRPr="00D36DA1" w:rsidRDefault="00D36DA1" w:rsidP="008D57D8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D36DA1">
              <w:rPr>
                <w:rFonts w:cs="Arial"/>
                <w:color w:val="000000"/>
                <w:sz w:val="18"/>
                <w:szCs w:val="18"/>
              </w:rPr>
              <w:t>(0.80</w:t>
            </w:r>
            <w:r w:rsidR="002E0615" w:rsidRPr="00D36DA1">
              <w:rPr>
                <w:rFonts w:cs="Arial"/>
                <w:color w:val="000000"/>
                <w:sz w:val="18"/>
                <w:szCs w:val="18"/>
              </w:rPr>
              <w:t>–1.43</w:t>
            </w:r>
            <w:r w:rsidR="008D57D8" w:rsidRPr="00D36DA1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ABFAC07" w14:textId="77777777" w:rsidR="008A1B93" w:rsidRPr="00D36DA1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29D66AE6" w14:textId="402A5E16" w:rsidR="008D57D8" w:rsidRPr="00D36DA1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D36DA1">
              <w:rPr>
                <w:rFonts w:cs="Arial"/>
                <w:color w:val="000000"/>
                <w:sz w:val="18"/>
                <w:szCs w:val="18"/>
              </w:rPr>
              <w:t>.6</w:t>
            </w:r>
            <w:r w:rsidR="00D36DA1" w:rsidRPr="00D36DA1">
              <w:rPr>
                <w:rFonts w:cs="Arial"/>
                <w:color w:val="000000"/>
                <w:sz w:val="18"/>
                <w:szCs w:val="18"/>
              </w:rPr>
              <w:t>56</w:t>
            </w:r>
          </w:p>
        </w:tc>
      </w:tr>
      <w:tr w:rsidR="008D57D8" w:rsidRPr="00A7746D" w14:paraId="1AF2AD87" w14:textId="77777777" w:rsidTr="0056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tcW w:w="2781" w:type="dxa"/>
          </w:tcPr>
          <w:p w14:paraId="1BF7C44E" w14:textId="77777777" w:rsidR="00D9035C" w:rsidRPr="001833AD" w:rsidRDefault="00D9035C" w:rsidP="00D9035C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>Model 6</w:t>
            </w:r>
          </w:p>
          <w:p w14:paraId="5DAF996D" w14:textId="77777777" w:rsidR="008D57D8" w:rsidRPr="001833AD" w:rsidRDefault="008D57D8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Ulcerative colitis</w:t>
            </w:r>
          </w:p>
        </w:tc>
        <w:tc>
          <w:tcPr>
            <w:tcW w:w="914" w:type="dxa"/>
          </w:tcPr>
          <w:p w14:paraId="66375BB6" w14:textId="77777777" w:rsidR="008A1B93" w:rsidRPr="00564105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349DCBC8" w14:textId="0838ECE5" w:rsidR="008D57D8" w:rsidRPr="00564105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64105">
              <w:rPr>
                <w:rFonts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07" w:type="dxa"/>
          </w:tcPr>
          <w:p w14:paraId="74C646C8" w14:textId="77777777" w:rsidR="008A1B93" w:rsidRPr="00564105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249F81B0" w14:textId="067DBDC0" w:rsidR="008D57D8" w:rsidRPr="00564105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64105">
              <w:rPr>
                <w:rFonts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07" w:type="dxa"/>
          </w:tcPr>
          <w:p w14:paraId="7596558C" w14:textId="77777777" w:rsidR="008A1B93" w:rsidRPr="00564105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163F0219" w14:textId="1350265F" w:rsidR="008D57D8" w:rsidRPr="00564105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64105">
              <w:rPr>
                <w:rFonts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43" w:type="dxa"/>
          </w:tcPr>
          <w:p w14:paraId="235CD578" w14:textId="77777777" w:rsidR="008A1B93" w:rsidRPr="00564105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0A4045AA" w14:textId="11108143" w:rsidR="008D57D8" w:rsidRPr="00564105" w:rsidRDefault="00564105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64105">
              <w:rPr>
                <w:rFonts w:cs="Arial"/>
                <w:color w:val="000000"/>
                <w:sz w:val="18"/>
                <w:szCs w:val="18"/>
              </w:rPr>
              <w:t>(0.78–1.26</w:t>
            </w:r>
            <w:r w:rsidR="008D57D8" w:rsidRPr="00564105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B762EF1" w14:textId="77777777" w:rsidR="008A1B93" w:rsidRPr="00564105" w:rsidRDefault="008A1B93" w:rsidP="008D57D8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5EBD304C" w14:textId="28896043" w:rsidR="008D57D8" w:rsidRPr="00564105" w:rsidRDefault="00564105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64105">
              <w:rPr>
                <w:rFonts w:cs="Arial"/>
                <w:color w:val="000000"/>
                <w:sz w:val="18"/>
                <w:szCs w:val="18"/>
              </w:rPr>
              <w:t>.94</w:t>
            </w:r>
            <w:r w:rsidR="00B01D36" w:rsidRPr="00564105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9023A4" w:rsidRPr="00A7746D" w14:paraId="1906DECC" w14:textId="77777777" w:rsidTr="005653D6">
        <w:trPr>
          <w:trHeight w:val="1695"/>
        </w:trPr>
        <w:tc>
          <w:tcPr>
            <w:tcW w:w="2781" w:type="dxa"/>
          </w:tcPr>
          <w:p w14:paraId="301BEAE4" w14:textId="77777777" w:rsidR="003B0F46" w:rsidRPr="001833AD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>Model 7</w:t>
            </w:r>
          </w:p>
          <w:p w14:paraId="3A0F022C" w14:textId="77777777" w:rsidR="003B0F46" w:rsidRPr="001833AD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IBS</w:t>
            </w:r>
          </w:p>
          <w:p w14:paraId="6CD3278D" w14:textId="77777777" w:rsidR="003B0F46" w:rsidRPr="001833AD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Peptic ulcers</w:t>
            </w:r>
          </w:p>
          <w:p w14:paraId="7BA136B1" w14:textId="77777777" w:rsidR="003B0F46" w:rsidRPr="001833AD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HP infection</w:t>
            </w:r>
          </w:p>
          <w:p w14:paraId="7F76F05B" w14:textId="742F4F6E" w:rsidR="008B5016" w:rsidRPr="001833AD" w:rsidRDefault="00CF2672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Coeliac disease</w:t>
            </w:r>
          </w:p>
          <w:p w14:paraId="72BC28D9" w14:textId="77777777" w:rsidR="003B0F46" w:rsidRPr="001833AD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Crohn’s disease</w:t>
            </w:r>
          </w:p>
          <w:p w14:paraId="3777F31C" w14:textId="77777777" w:rsidR="003B0F46" w:rsidRPr="001833AD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833AD">
              <w:rPr>
                <w:rFonts w:cs="Arial"/>
                <w:sz w:val="18"/>
                <w:szCs w:val="18"/>
              </w:rPr>
              <w:t xml:space="preserve">   Ulcerative colitis</w:t>
            </w:r>
          </w:p>
          <w:p w14:paraId="0FB650C4" w14:textId="3FA33B86" w:rsidR="003B0F46" w:rsidRPr="001833AD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14" w:type="dxa"/>
          </w:tcPr>
          <w:p w14:paraId="63DA0B61" w14:textId="77777777" w:rsidR="008A1B93" w:rsidRPr="00A86C13" w:rsidRDefault="008A1B93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60452FA4" w14:textId="2EB81C61" w:rsidR="003B0F46" w:rsidRPr="00A86C13" w:rsidRDefault="005E743A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86C13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81</w:t>
            </w:r>
          </w:p>
          <w:p w14:paraId="409DBA73" w14:textId="67289FAC" w:rsidR="008D57D8" w:rsidRPr="00BE4748" w:rsidRDefault="005E743A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45</w:t>
            </w:r>
          </w:p>
          <w:p w14:paraId="421ECC93" w14:textId="48721E24" w:rsidR="003B0F46" w:rsidRPr="00BE4748" w:rsidRDefault="00A54DBD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9</w:t>
            </w:r>
          </w:p>
          <w:p w14:paraId="256A36F9" w14:textId="3223B14A" w:rsidR="00CF2672" w:rsidRPr="00BE4748" w:rsidRDefault="00D03E29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5</w:t>
            </w:r>
          </w:p>
          <w:p w14:paraId="329B0C14" w14:textId="70AE6199" w:rsidR="003B0F46" w:rsidRPr="00BE4748" w:rsidRDefault="00A54DBD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07</w:t>
            </w:r>
          </w:p>
          <w:p w14:paraId="012B2B98" w14:textId="2AE8290D" w:rsidR="003B0F46" w:rsidRPr="00A86C13" w:rsidRDefault="008D57D8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0.01</w:t>
            </w:r>
          </w:p>
          <w:p w14:paraId="70340EE7" w14:textId="00C3D0D3" w:rsidR="003B0F46" w:rsidRPr="00A86C13" w:rsidRDefault="003B0F46" w:rsidP="008D57D8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807" w:type="dxa"/>
          </w:tcPr>
          <w:p w14:paraId="3EF3782E" w14:textId="77777777" w:rsidR="008A1B93" w:rsidRPr="00A86C13" w:rsidRDefault="008A1B93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182CA5F6" w14:textId="77777777" w:rsidR="003B0F46" w:rsidRPr="00A86C13" w:rsidRDefault="003B0F46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86C13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04</w:t>
            </w:r>
          </w:p>
          <w:p w14:paraId="03E79EEB" w14:textId="77777777" w:rsidR="003B0F46" w:rsidRPr="00BE4748" w:rsidRDefault="003B0F46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07</w:t>
            </w:r>
          </w:p>
          <w:p w14:paraId="67C85AF6" w14:textId="77777777" w:rsidR="003B0F46" w:rsidRPr="00BE4748" w:rsidRDefault="003B0F46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3</w:t>
            </w:r>
          </w:p>
          <w:p w14:paraId="76CBB7CF" w14:textId="7D463E8B" w:rsidR="00CF2672" w:rsidRPr="00BE4748" w:rsidRDefault="00CF2672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1</w:t>
            </w:r>
          </w:p>
          <w:p w14:paraId="0C56750C" w14:textId="77777777" w:rsidR="003B0F46" w:rsidRPr="00BE4748" w:rsidRDefault="003B0F46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5</w:t>
            </w:r>
          </w:p>
          <w:p w14:paraId="6BD5137D" w14:textId="77777777" w:rsidR="003B0F46" w:rsidRPr="00BE4748" w:rsidRDefault="003B0F46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2</w:t>
            </w:r>
          </w:p>
          <w:p w14:paraId="6859A336" w14:textId="023318AC" w:rsidR="003B0F46" w:rsidRPr="00A86C13" w:rsidRDefault="003B0F46" w:rsidP="008D57D8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807" w:type="dxa"/>
          </w:tcPr>
          <w:p w14:paraId="1D5664CA" w14:textId="77777777" w:rsidR="008A1B93" w:rsidRPr="00A86C13" w:rsidRDefault="008A1B93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51D731BF" w14:textId="356E60D0" w:rsidR="003B0F46" w:rsidRPr="00A86C13" w:rsidRDefault="00F709D9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86C13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2.25</w:t>
            </w:r>
          </w:p>
          <w:p w14:paraId="479C5224" w14:textId="52F52422" w:rsidR="003B0F46" w:rsidRPr="00BE4748" w:rsidRDefault="005E743A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1.56</w:t>
            </w:r>
          </w:p>
          <w:p w14:paraId="5307FC2E" w14:textId="272C1AEB" w:rsidR="003B0F46" w:rsidRPr="00BE4748" w:rsidRDefault="00A54DBD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34</w:t>
            </w:r>
          </w:p>
          <w:p w14:paraId="005779BD" w14:textId="74C1CED9" w:rsidR="00CF2672" w:rsidRPr="00BE4748" w:rsidRDefault="00CF2672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28</w:t>
            </w:r>
          </w:p>
          <w:p w14:paraId="74624707" w14:textId="62ADCA2D" w:rsidR="003B0F46" w:rsidRPr="00BE4748" w:rsidRDefault="00A54DBD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07</w:t>
            </w:r>
          </w:p>
          <w:p w14:paraId="794BBAF8" w14:textId="6BC36B50" w:rsidR="003B0F46" w:rsidRPr="00BE4748" w:rsidRDefault="00D03E29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00</w:t>
            </w:r>
          </w:p>
          <w:p w14:paraId="6950BDCB" w14:textId="02E05FA4" w:rsidR="003B0F46" w:rsidRPr="00A86C13" w:rsidRDefault="003B0F46" w:rsidP="008D57D8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1343" w:type="dxa"/>
          </w:tcPr>
          <w:p w14:paraId="16655853" w14:textId="77777777" w:rsidR="008A1B93" w:rsidRPr="00A86C13" w:rsidRDefault="008A1B93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598DFEC5" w14:textId="0DE57BCD" w:rsidR="003B0F46" w:rsidRPr="00A86C13" w:rsidRDefault="005E743A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86C13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2.09–2.41</w:t>
            </w:r>
            <w:r w:rsidR="003B0F46" w:rsidRPr="00A86C13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773A63B" w14:textId="5856ADE0" w:rsidR="003B0F46" w:rsidRPr="00BE4748" w:rsidRDefault="005E743A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37–1.79</w:t>
            </w:r>
            <w:r w:rsidR="003B0F46"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ABCF707" w14:textId="4F6D572D" w:rsidR="003B0F46" w:rsidRPr="00BE4748" w:rsidRDefault="00A54DBD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04–1.73</w:t>
            </w:r>
            <w:r w:rsidR="003B0F46"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6E5ECC0" w14:textId="44B83034" w:rsidR="00CF2672" w:rsidRPr="00BE4748" w:rsidRDefault="00D03E29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03–1.60</w:t>
            </w:r>
            <w:r w:rsidR="00CF2672"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E5DC053" w14:textId="593DCAC3" w:rsidR="003B0F46" w:rsidRPr="00BE4748" w:rsidRDefault="00A54DBD" w:rsidP="008D57D8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sz w:val="18"/>
                <w:szCs w:val="18"/>
                <w:lang w:val="en-GB"/>
              </w:rPr>
              <w:t>(0.80</w:t>
            </w:r>
            <w:r w:rsidR="005E743A" w:rsidRPr="00BE4748">
              <w:rPr>
                <w:rFonts w:cs="Arial"/>
                <w:sz w:val="18"/>
                <w:szCs w:val="18"/>
                <w:lang w:val="en-GB"/>
              </w:rPr>
              <w:t>–1.43</w:t>
            </w:r>
            <w:r w:rsidR="003B0F46" w:rsidRPr="00BE4748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14:paraId="1DA828DD" w14:textId="5C976D82" w:rsidR="003B0F46" w:rsidRPr="00BE4748" w:rsidRDefault="00D03E29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79–1.27</w:t>
            </w:r>
            <w:r w:rsidR="003B0F46"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73471BD" w14:textId="0BE48306" w:rsidR="003B0F46" w:rsidRPr="00A86C13" w:rsidRDefault="003B0F46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18" w:type="dxa"/>
          </w:tcPr>
          <w:p w14:paraId="48FA31CE" w14:textId="77777777" w:rsidR="008A1B93" w:rsidRPr="00A86C13" w:rsidRDefault="008A1B93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11FC3621" w14:textId="5349D1CC" w:rsidR="003B0F46" w:rsidRPr="00A86C13" w:rsidRDefault="00092B07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86C13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  <w:p w14:paraId="13B55AFF" w14:textId="56483C45" w:rsidR="003B0F46" w:rsidRPr="00BE4748" w:rsidRDefault="006939AD" w:rsidP="008D57D8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  <w:p w14:paraId="0D71DF08" w14:textId="5849B072" w:rsidR="008B5016" w:rsidRPr="00BE4748" w:rsidRDefault="00A54DBD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24</w:t>
            </w:r>
          </w:p>
          <w:p w14:paraId="2DB85838" w14:textId="3F425BCF" w:rsidR="00CF2672" w:rsidRPr="00BE4748" w:rsidRDefault="00D03E29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26</w:t>
            </w:r>
          </w:p>
          <w:p w14:paraId="0D1C41FB" w14:textId="2005AEC3" w:rsidR="003B0F46" w:rsidRPr="00BE4748" w:rsidRDefault="00A54DBD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664</w:t>
            </w:r>
          </w:p>
          <w:p w14:paraId="101BE499" w14:textId="16DA908B" w:rsidR="003B0F46" w:rsidRPr="00BE4748" w:rsidRDefault="00D03E29" w:rsidP="008D57D8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E474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991</w:t>
            </w:r>
          </w:p>
          <w:p w14:paraId="191D6DB8" w14:textId="5F23CCD1" w:rsidR="003B0F46" w:rsidRPr="00A86C13" w:rsidRDefault="003B0F46" w:rsidP="008D57D8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</w:tc>
      </w:tr>
    </w:tbl>
    <w:p w14:paraId="379DFF5E" w14:textId="0CA84F81" w:rsidR="00E86A24" w:rsidRDefault="00BB2D38" w:rsidP="00E86A24">
      <w:pPr>
        <w:rPr>
          <w:color w:val="000000" w:themeColor="text1"/>
          <w:szCs w:val="20"/>
          <w:lang w:val="en-GB"/>
        </w:rPr>
      </w:pPr>
      <w:r>
        <w:rPr>
          <w:rFonts w:cs="Arial"/>
          <w:b/>
          <w:bCs/>
        </w:rPr>
        <w:t>Supplementary t</w:t>
      </w:r>
      <w:r w:rsidR="00E86A24">
        <w:rPr>
          <w:rFonts w:cs="Arial"/>
          <w:b/>
          <w:bCs/>
        </w:rPr>
        <w:t xml:space="preserve">able 2 </w:t>
      </w:r>
      <w:r w:rsidR="00E86A24" w:rsidRPr="00E86A24">
        <w:rPr>
          <w:color w:val="000000" w:themeColor="text1"/>
          <w:szCs w:val="20"/>
          <w:lang w:val="en-GB"/>
        </w:rPr>
        <w:t>Adjusted associations between gastrointestinal disorders and migraine</w:t>
      </w:r>
      <w:r w:rsidR="008D57D8">
        <w:rPr>
          <w:color w:val="000000" w:themeColor="text1"/>
          <w:szCs w:val="20"/>
          <w:lang w:val="en-GB"/>
        </w:rPr>
        <w:t xml:space="preserve"> </w:t>
      </w:r>
      <w:r w:rsidR="00064B90">
        <w:rPr>
          <w:color w:val="000000" w:themeColor="text1"/>
          <w:szCs w:val="20"/>
          <w:lang w:val="en-GB"/>
        </w:rPr>
        <w:t>using pooled estimates from five multiply-imputed datasets</w:t>
      </w:r>
    </w:p>
    <w:p w14:paraId="5C9BDB64" w14:textId="77777777" w:rsidR="008D57D8" w:rsidRPr="00E86A24" w:rsidRDefault="008D57D8" w:rsidP="00E86A24">
      <w:pPr>
        <w:rPr>
          <w:rFonts w:cs="Arial"/>
          <w:szCs w:val="20"/>
        </w:rPr>
      </w:pPr>
    </w:p>
    <w:p w14:paraId="435A8906" w14:textId="77777777" w:rsidR="00E86A24" w:rsidRDefault="00E86A24" w:rsidP="00E86A24">
      <w:pPr>
        <w:rPr>
          <w:rFonts w:cs="Arial"/>
          <w:b/>
          <w:szCs w:val="20"/>
        </w:rPr>
      </w:pPr>
    </w:p>
    <w:p w14:paraId="034776C9" w14:textId="77777777" w:rsidR="009023A4" w:rsidRDefault="009023A4" w:rsidP="00E86A24">
      <w:pPr>
        <w:rPr>
          <w:rFonts w:cs="Arial"/>
          <w:b/>
          <w:szCs w:val="20"/>
        </w:rPr>
      </w:pPr>
    </w:p>
    <w:p w14:paraId="67A4BB0F" w14:textId="77777777" w:rsidR="009023A4" w:rsidRDefault="009023A4" w:rsidP="00E86A24">
      <w:pPr>
        <w:rPr>
          <w:rFonts w:cs="Arial"/>
          <w:b/>
          <w:szCs w:val="20"/>
        </w:rPr>
      </w:pPr>
    </w:p>
    <w:p w14:paraId="35A91794" w14:textId="77777777" w:rsidR="009023A4" w:rsidRDefault="009023A4" w:rsidP="00E86A24">
      <w:pPr>
        <w:rPr>
          <w:rFonts w:cs="Arial"/>
          <w:b/>
          <w:szCs w:val="20"/>
        </w:rPr>
      </w:pPr>
    </w:p>
    <w:p w14:paraId="32FA4D2D" w14:textId="77777777" w:rsidR="009023A4" w:rsidRDefault="009023A4" w:rsidP="00E86A24">
      <w:pPr>
        <w:rPr>
          <w:rFonts w:cs="Arial"/>
          <w:b/>
          <w:szCs w:val="20"/>
        </w:rPr>
      </w:pPr>
    </w:p>
    <w:p w14:paraId="476F8AF8" w14:textId="77777777" w:rsidR="009023A4" w:rsidRDefault="009023A4" w:rsidP="00E86A24">
      <w:pPr>
        <w:rPr>
          <w:rFonts w:cs="Arial"/>
          <w:b/>
          <w:szCs w:val="20"/>
        </w:rPr>
      </w:pPr>
    </w:p>
    <w:p w14:paraId="1D331AD9" w14:textId="77777777" w:rsidR="009023A4" w:rsidRDefault="009023A4" w:rsidP="00E86A24">
      <w:pPr>
        <w:rPr>
          <w:rFonts w:cs="Arial"/>
          <w:b/>
          <w:szCs w:val="20"/>
        </w:rPr>
      </w:pPr>
    </w:p>
    <w:p w14:paraId="41559AE1" w14:textId="77777777" w:rsidR="008A1B93" w:rsidRDefault="008A1B93" w:rsidP="00E86A24">
      <w:pPr>
        <w:rPr>
          <w:rFonts w:cs="Arial"/>
          <w:b/>
          <w:szCs w:val="20"/>
        </w:rPr>
      </w:pPr>
    </w:p>
    <w:p w14:paraId="0C238AEC" w14:textId="77777777" w:rsidR="008A1B93" w:rsidRDefault="008A1B93" w:rsidP="00E86A24">
      <w:pPr>
        <w:rPr>
          <w:rFonts w:cs="Arial"/>
          <w:b/>
          <w:szCs w:val="20"/>
        </w:rPr>
      </w:pPr>
    </w:p>
    <w:p w14:paraId="4A9549C3" w14:textId="77777777" w:rsidR="008A1B93" w:rsidRDefault="008A1B93" w:rsidP="00E86A24">
      <w:pPr>
        <w:rPr>
          <w:rFonts w:cs="Arial"/>
          <w:b/>
          <w:szCs w:val="20"/>
        </w:rPr>
      </w:pPr>
    </w:p>
    <w:p w14:paraId="01E5BDDC" w14:textId="5D094BE2" w:rsidR="009023A4" w:rsidRPr="001833AD" w:rsidRDefault="009023A4" w:rsidP="00E86A24">
      <w:pPr>
        <w:rPr>
          <w:color w:val="000000" w:themeColor="text1"/>
          <w:sz w:val="18"/>
          <w:szCs w:val="18"/>
          <w:lang w:val="en-GB"/>
        </w:rPr>
      </w:pPr>
      <w:r w:rsidRPr="001833AD">
        <w:rPr>
          <w:rFonts w:cs="Arial"/>
          <w:b/>
          <w:sz w:val="18"/>
          <w:szCs w:val="18"/>
        </w:rPr>
        <w:t>Notes:</w:t>
      </w:r>
      <w:r w:rsidRPr="001833AD">
        <w:rPr>
          <w:color w:val="000000" w:themeColor="text1"/>
          <w:sz w:val="18"/>
          <w:szCs w:val="18"/>
          <w:lang w:val="en-GB"/>
        </w:rPr>
        <w:t xml:space="preserve"> </w:t>
      </w:r>
      <w:r w:rsidR="005E743A" w:rsidRPr="001833AD">
        <w:rPr>
          <w:color w:val="000000" w:themeColor="text1"/>
          <w:sz w:val="18"/>
          <w:szCs w:val="18"/>
          <w:lang w:val="en-GB"/>
        </w:rPr>
        <w:t xml:space="preserve">Statistically significant results using an </w:t>
      </w:r>
      <w:r w:rsidR="005E743A" w:rsidRPr="001833AD">
        <w:rPr>
          <w:color w:val="000000" w:themeColor="text1"/>
          <w:sz w:val="18"/>
          <w:szCs w:val="18"/>
          <w:lang w:val="en-GB"/>
        </w:rPr>
        <w:sym w:font="Symbol" w:char="F061"/>
      </w:r>
      <w:r w:rsidR="005E743A" w:rsidRPr="001833AD">
        <w:rPr>
          <w:color w:val="000000" w:themeColor="text1"/>
          <w:sz w:val="18"/>
          <w:szCs w:val="18"/>
          <w:lang w:val="en-GB"/>
        </w:rPr>
        <w:t xml:space="preserve">-level of .004 are in bold. </w:t>
      </w:r>
      <w:r w:rsidRPr="001833AD">
        <w:rPr>
          <w:color w:val="000000" w:themeColor="text1"/>
          <w:sz w:val="18"/>
          <w:szCs w:val="18"/>
          <w:lang w:val="en-GB"/>
        </w:rPr>
        <w:t xml:space="preserve">A separate model was run for each gastrointestinal disorder, while adjusting for age, sex, </w:t>
      </w:r>
      <w:r w:rsidR="005E743A" w:rsidRPr="001833AD">
        <w:rPr>
          <w:color w:val="000000" w:themeColor="text1"/>
          <w:sz w:val="18"/>
          <w:szCs w:val="18"/>
          <w:lang w:val="en-GB"/>
        </w:rPr>
        <w:t>qualifications</w:t>
      </w:r>
      <w:r w:rsidRPr="001833AD">
        <w:rPr>
          <w:color w:val="000000" w:themeColor="text1"/>
          <w:sz w:val="18"/>
          <w:szCs w:val="18"/>
          <w:lang w:val="en-GB"/>
        </w:rPr>
        <w:t xml:space="preserve">, </w:t>
      </w:r>
      <w:r w:rsidR="006D7695" w:rsidRPr="001833AD">
        <w:rPr>
          <w:color w:val="000000" w:themeColor="text1"/>
          <w:sz w:val="18"/>
          <w:szCs w:val="18"/>
          <w:lang w:val="en-GB"/>
        </w:rPr>
        <w:t>body mass index, use of non</w:t>
      </w:r>
      <w:r w:rsidRPr="001833AD">
        <w:rPr>
          <w:color w:val="000000" w:themeColor="text1"/>
          <w:sz w:val="18"/>
          <w:szCs w:val="18"/>
          <w:lang w:val="en-GB"/>
        </w:rPr>
        <w:t>steroidal anti-inflammatory drugs for which migraine is an indication, comorbidity with other neurological or gastro-intestinal diseases than the ones studied, and cardiovascular diseas</w:t>
      </w:r>
      <w:r w:rsidRPr="00EF370F">
        <w:rPr>
          <w:color w:val="000000" w:themeColor="text1"/>
          <w:sz w:val="18"/>
          <w:szCs w:val="18"/>
          <w:lang w:val="en-GB"/>
        </w:rPr>
        <w:t xml:space="preserve">es. </w:t>
      </w:r>
      <w:r w:rsidR="008D57D8" w:rsidRPr="00EF370F">
        <w:rPr>
          <w:color w:val="000000" w:themeColor="text1"/>
          <w:sz w:val="18"/>
          <w:szCs w:val="18"/>
          <w:lang w:val="en-GB"/>
        </w:rPr>
        <w:t xml:space="preserve">Characteristics </w:t>
      </w:r>
      <w:r w:rsidR="00982E34" w:rsidRPr="00EF370F">
        <w:rPr>
          <w:color w:val="000000" w:themeColor="text1"/>
          <w:sz w:val="18"/>
          <w:szCs w:val="18"/>
          <w:lang w:val="en-GB"/>
        </w:rPr>
        <w:t>of the final</w:t>
      </w:r>
      <w:r w:rsidR="00064B90">
        <w:rPr>
          <w:color w:val="000000" w:themeColor="text1"/>
          <w:sz w:val="18"/>
          <w:szCs w:val="18"/>
          <w:lang w:val="en-GB"/>
        </w:rPr>
        <w:t xml:space="preserve"> (pooled)</w:t>
      </w:r>
      <w:r w:rsidR="00982E34" w:rsidRPr="00EF370F">
        <w:rPr>
          <w:color w:val="000000" w:themeColor="text1"/>
          <w:sz w:val="18"/>
          <w:szCs w:val="18"/>
          <w:lang w:val="en-GB"/>
        </w:rPr>
        <w:t xml:space="preserve"> model</w:t>
      </w:r>
      <w:r w:rsidR="00362138" w:rsidRPr="00EF370F">
        <w:rPr>
          <w:color w:val="000000" w:themeColor="text1"/>
          <w:sz w:val="18"/>
          <w:szCs w:val="18"/>
          <w:lang w:val="en-GB"/>
        </w:rPr>
        <w:t>: -2LL: 124066</w:t>
      </w:r>
      <w:r w:rsidR="008D57D8" w:rsidRPr="00EF370F">
        <w:rPr>
          <w:color w:val="000000" w:themeColor="text1"/>
          <w:sz w:val="18"/>
          <w:szCs w:val="18"/>
          <w:lang w:val="en-GB"/>
        </w:rPr>
        <w:t xml:space="preserve">; Chi-square: </w:t>
      </w:r>
      <w:r w:rsidR="008D57D8" w:rsidRPr="00EF370F">
        <w:rPr>
          <w:rFonts w:ascii="Cambria Math" w:eastAsia="Cambria Math" w:hAnsi="Cambria Math" w:cs="Cambria Math"/>
          <w:color w:val="000000" w:themeColor="text1"/>
          <w:sz w:val="18"/>
          <w:szCs w:val="18"/>
          <w:lang w:val="en-GB"/>
        </w:rPr>
        <w:t>𝜒</w:t>
      </w:r>
      <w:r w:rsidR="008D57D8" w:rsidRPr="00EF370F">
        <w:rPr>
          <w:color w:val="000000" w:themeColor="text1"/>
          <w:sz w:val="18"/>
          <w:szCs w:val="18"/>
          <w:vertAlign w:val="superscript"/>
          <w:lang w:val="en-GB"/>
        </w:rPr>
        <w:t>2</w:t>
      </w:r>
      <w:r w:rsidR="008D57D8" w:rsidRPr="00EF370F">
        <w:rPr>
          <w:color w:val="000000" w:themeColor="text1"/>
          <w:sz w:val="18"/>
          <w:szCs w:val="18"/>
          <w:lang w:val="en-GB"/>
        </w:rPr>
        <w:t xml:space="preserve"> = 6</w:t>
      </w:r>
      <w:r w:rsidR="004E7AAE" w:rsidRPr="00EF370F">
        <w:rPr>
          <w:color w:val="000000" w:themeColor="text1"/>
          <w:sz w:val="18"/>
          <w:szCs w:val="18"/>
          <w:lang w:val="en-GB"/>
        </w:rPr>
        <w:t>684</w:t>
      </w:r>
      <w:r w:rsidR="00362138" w:rsidRPr="00EF370F">
        <w:rPr>
          <w:color w:val="000000" w:themeColor="text1"/>
          <w:sz w:val="18"/>
          <w:szCs w:val="18"/>
          <w:lang w:val="en-GB"/>
        </w:rPr>
        <w:t xml:space="preserve">, </w:t>
      </w:r>
      <w:proofErr w:type="spellStart"/>
      <w:r w:rsidR="00362138" w:rsidRPr="00EF370F">
        <w:rPr>
          <w:color w:val="000000" w:themeColor="text1"/>
          <w:sz w:val="18"/>
          <w:szCs w:val="18"/>
          <w:lang w:val="en-GB"/>
        </w:rPr>
        <w:t>df</w:t>
      </w:r>
      <w:proofErr w:type="spellEnd"/>
      <w:r w:rsidR="00362138" w:rsidRPr="00EF370F">
        <w:rPr>
          <w:color w:val="000000" w:themeColor="text1"/>
          <w:sz w:val="18"/>
          <w:szCs w:val="18"/>
          <w:lang w:val="en-GB"/>
        </w:rPr>
        <w:t xml:space="preserve"> = 18, p = &lt;.001</w:t>
      </w:r>
      <w:r w:rsidR="008D57D8" w:rsidRPr="00EF370F">
        <w:rPr>
          <w:color w:val="000000" w:themeColor="text1"/>
          <w:sz w:val="18"/>
          <w:szCs w:val="18"/>
          <w:lang w:val="en-GB"/>
        </w:rPr>
        <w:t xml:space="preserve">; </w:t>
      </w:r>
      <w:proofErr w:type="spellStart"/>
      <w:r w:rsidR="008D57D8" w:rsidRPr="00EF370F">
        <w:rPr>
          <w:color w:val="000000" w:themeColor="text1"/>
          <w:sz w:val="18"/>
          <w:szCs w:val="18"/>
          <w:lang w:val="en-GB"/>
        </w:rPr>
        <w:t>Nagelkerke</w:t>
      </w:r>
      <w:proofErr w:type="spellEnd"/>
      <w:r w:rsidR="008D57D8" w:rsidRPr="00EF370F">
        <w:rPr>
          <w:color w:val="000000" w:themeColor="text1"/>
          <w:sz w:val="18"/>
          <w:szCs w:val="18"/>
          <w:lang w:val="en-GB"/>
        </w:rPr>
        <w:t xml:space="preserve"> R</w:t>
      </w:r>
      <w:r w:rsidR="008D57D8" w:rsidRPr="00EF370F">
        <w:rPr>
          <w:color w:val="000000" w:themeColor="text1"/>
          <w:sz w:val="18"/>
          <w:szCs w:val="18"/>
          <w:vertAlign w:val="superscript"/>
          <w:lang w:val="en-GB"/>
        </w:rPr>
        <w:t>2</w:t>
      </w:r>
      <w:r w:rsidR="00982E34" w:rsidRPr="00EF370F">
        <w:rPr>
          <w:color w:val="000000" w:themeColor="text1"/>
          <w:sz w:val="18"/>
          <w:szCs w:val="18"/>
          <w:lang w:val="en-GB"/>
        </w:rPr>
        <w:t>: 5.8</w:t>
      </w:r>
      <w:r w:rsidR="008D57D8" w:rsidRPr="00EF370F">
        <w:rPr>
          <w:color w:val="000000" w:themeColor="text1"/>
          <w:sz w:val="18"/>
          <w:szCs w:val="18"/>
          <w:lang w:val="en-GB"/>
        </w:rPr>
        <w:t>%; Hosmer</w:t>
      </w:r>
      <w:r w:rsidR="00982E34" w:rsidRPr="00EF370F">
        <w:rPr>
          <w:color w:val="000000" w:themeColor="text1"/>
          <w:sz w:val="18"/>
          <w:szCs w:val="18"/>
          <w:lang w:val="en-GB"/>
        </w:rPr>
        <w:t xml:space="preserve"> &amp; </w:t>
      </w:r>
      <w:proofErr w:type="spellStart"/>
      <w:r w:rsidR="00982E34" w:rsidRPr="00EF370F">
        <w:rPr>
          <w:color w:val="000000" w:themeColor="text1"/>
          <w:sz w:val="18"/>
          <w:szCs w:val="18"/>
          <w:lang w:val="en-GB"/>
        </w:rPr>
        <w:t>Lemeshow's</w:t>
      </w:r>
      <w:proofErr w:type="spellEnd"/>
      <w:r w:rsidR="00982E34" w:rsidRPr="00EF370F">
        <w:rPr>
          <w:color w:val="000000" w:themeColor="text1"/>
          <w:sz w:val="18"/>
          <w:szCs w:val="18"/>
          <w:lang w:val="en-GB"/>
        </w:rPr>
        <w:t xml:space="preserve"> test: </w:t>
      </w:r>
      <w:r w:rsidR="00982E34" w:rsidRPr="00EF370F">
        <w:rPr>
          <w:i/>
          <w:color w:val="000000" w:themeColor="text1"/>
          <w:sz w:val="18"/>
          <w:szCs w:val="18"/>
          <w:lang w:val="en-GB"/>
        </w:rPr>
        <w:t>p</w:t>
      </w:r>
      <w:r w:rsidR="00982E34" w:rsidRPr="00EF370F">
        <w:rPr>
          <w:color w:val="000000" w:themeColor="text1"/>
          <w:sz w:val="18"/>
          <w:szCs w:val="18"/>
          <w:lang w:val="en-GB"/>
        </w:rPr>
        <w:t xml:space="preserve"> = .</w:t>
      </w:r>
      <w:r w:rsidR="009F275B" w:rsidRPr="00EF370F">
        <w:rPr>
          <w:color w:val="000000" w:themeColor="text1"/>
          <w:sz w:val="18"/>
          <w:szCs w:val="18"/>
          <w:lang w:val="en-GB"/>
        </w:rPr>
        <w:t>002</w:t>
      </w:r>
      <w:r w:rsidR="008D57D8" w:rsidRPr="00EF370F">
        <w:rPr>
          <w:color w:val="000000" w:themeColor="text1"/>
          <w:sz w:val="18"/>
          <w:szCs w:val="18"/>
          <w:lang w:val="en-GB"/>
        </w:rPr>
        <w:t xml:space="preserve">; classification accuracy: 97.1%. </w:t>
      </w:r>
      <w:r w:rsidR="008A1B93" w:rsidRPr="00EF370F">
        <w:rPr>
          <w:rFonts w:cs="Arial"/>
          <w:color w:val="000000" w:themeColor="text1"/>
          <w:sz w:val="18"/>
          <w:szCs w:val="18"/>
          <w:lang w:val="en-GB"/>
        </w:rPr>
        <w:t xml:space="preserve">Sample sizes: total </w:t>
      </w:r>
      <w:r w:rsidR="008A1B93" w:rsidRPr="00EF370F">
        <w:rPr>
          <w:rFonts w:cs="Arial"/>
          <w:i/>
          <w:color w:val="000000" w:themeColor="text1"/>
          <w:sz w:val="18"/>
          <w:szCs w:val="18"/>
          <w:lang w:val="en-GB"/>
        </w:rPr>
        <w:t>n</w:t>
      </w:r>
      <w:r w:rsidR="00EF370F" w:rsidRPr="00EF370F">
        <w:rPr>
          <w:rFonts w:cs="Arial"/>
          <w:color w:val="000000" w:themeColor="text1"/>
          <w:sz w:val="18"/>
          <w:szCs w:val="18"/>
          <w:lang w:val="en-GB"/>
        </w:rPr>
        <w:t xml:space="preserve"> = 502,488</w:t>
      </w:r>
      <w:r w:rsidR="008A1B93" w:rsidRPr="00EF370F">
        <w:rPr>
          <w:rFonts w:cs="Arial"/>
          <w:color w:val="000000" w:themeColor="text1"/>
          <w:sz w:val="18"/>
          <w:szCs w:val="18"/>
          <w:lang w:val="en-GB"/>
        </w:rPr>
        <w:t>; migraine</w:t>
      </w:r>
      <w:r w:rsidR="008A1B93" w:rsidRPr="003A16C9">
        <w:rPr>
          <w:rFonts w:cs="Arial"/>
          <w:i/>
          <w:color w:val="000000" w:themeColor="text1"/>
          <w:sz w:val="18"/>
          <w:szCs w:val="18"/>
          <w:lang w:val="en-GB"/>
        </w:rPr>
        <w:t xml:space="preserve"> n</w:t>
      </w:r>
      <w:r w:rsidR="003A16C9" w:rsidRPr="003A16C9">
        <w:rPr>
          <w:rFonts w:cs="Arial"/>
          <w:color w:val="000000" w:themeColor="text1"/>
          <w:sz w:val="18"/>
          <w:szCs w:val="18"/>
          <w:lang w:val="en-GB"/>
        </w:rPr>
        <w:t xml:space="preserve"> = 14,408</w:t>
      </w:r>
      <w:r w:rsidR="008A1B93" w:rsidRPr="003A16C9">
        <w:rPr>
          <w:rFonts w:cs="Arial"/>
          <w:color w:val="000000" w:themeColor="text1"/>
          <w:sz w:val="18"/>
          <w:szCs w:val="18"/>
          <w:lang w:val="en-GB"/>
        </w:rPr>
        <w:t>.</w:t>
      </w:r>
    </w:p>
    <w:p w14:paraId="65B16362" w14:textId="287F3AC8" w:rsidR="00E86A24" w:rsidRPr="001833AD" w:rsidRDefault="009023A4" w:rsidP="00E86A24">
      <w:pPr>
        <w:rPr>
          <w:rFonts w:cs="Arial"/>
          <w:b/>
          <w:sz w:val="18"/>
          <w:szCs w:val="18"/>
        </w:rPr>
      </w:pPr>
      <w:r w:rsidRPr="001833AD">
        <w:rPr>
          <w:rFonts w:cs="Arial"/>
          <w:b/>
          <w:sz w:val="18"/>
          <w:szCs w:val="18"/>
        </w:rPr>
        <w:t>Abbreviations:</w:t>
      </w:r>
      <w:r w:rsidRPr="001833AD">
        <w:rPr>
          <w:color w:val="000000" w:themeColor="text1"/>
          <w:sz w:val="18"/>
          <w:szCs w:val="18"/>
          <w:lang w:val="en-GB"/>
        </w:rPr>
        <w:t xml:space="preserve"> SE, standard error; OR, odds ratio; CI, confidence interval; IBS, irritable bowel syn</w:t>
      </w:r>
      <w:r w:rsidR="00260F2B" w:rsidRPr="001833AD">
        <w:rPr>
          <w:color w:val="000000" w:themeColor="text1"/>
          <w:sz w:val="18"/>
          <w:szCs w:val="18"/>
          <w:lang w:val="en-GB"/>
        </w:rPr>
        <w:t xml:space="preserve">drome; HP, </w:t>
      </w:r>
      <w:r w:rsidR="00260F2B" w:rsidRPr="001833AD">
        <w:rPr>
          <w:i/>
          <w:color w:val="000000" w:themeColor="text1"/>
          <w:sz w:val="18"/>
          <w:szCs w:val="18"/>
          <w:lang w:val="en-GB"/>
        </w:rPr>
        <w:t>Helicobacter pylori</w:t>
      </w:r>
      <w:r w:rsidR="00260F2B" w:rsidRPr="001833AD">
        <w:rPr>
          <w:color w:val="000000" w:themeColor="text1"/>
          <w:sz w:val="18"/>
          <w:szCs w:val="18"/>
          <w:lang w:val="en-GB"/>
        </w:rPr>
        <w:t>.</w:t>
      </w:r>
      <w:r w:rsidR="004641E1">
        <w:rPr>
          <w:color w:val="000000" w:themeColor="text1"/>
          <w:sz w:val="18"/>
          <w:szCs w:val="18"/>
          <w:lang w:val="en-GB"/>
        </w:rPr>
        <w:t xml:space="preserve"> </w:t>
      </w:r>
      <w:bookmarkStart w:id="0" w:name="_GoBack"/>
      <w:bookmarkEnd w:id="0"/>
    </w:p>
    <w:p w14:paraId="613E84DD" w14:textId="77777777" w:rsidR="00D34922" w:rsidRDefault="00064B90"/>
    <w:sectPr w:rsidR="00D34922" w:rsidSect="004F2E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24"/>
    <w:rsid w:val="000135F9"/>
    <w:rsid w:val="000225CE"/>
    <w:rsid w:val="00041D26"/>
    <w:rsid w:val="00064B90"/>
    <w:rsid w:val="0008266E"/>
    <w:rsid w:val="00092B07"/>
    <w:rsid w:val="000B630A"/>
    <w:rsid w:val="000B6C4E"/>
    <w:rsid w:val="000D5577"/>
    <w:rsid w:val="000E1A84"/>
    <w:rsid w:val="000F45AB"/>
    <w:rsid w:val="00100F70"/>
    <w:rsid w:val="001833AD"/>
    <w:rsid w:val="001869FC"/>
    <w:rsid w:val="001B2301"/>
    <w:rsid w:val="001D482E"/>
    <w:rsid w:val="001D702B"/>
    <w:rsid w:val="00256E92"/>
    <w:rsid w:val="00257543"/>
    <w:rsid w:val="00260F2B"/>
    <w:rsid w:val="00264F3A"/>
    <w:rsid w:val="00274026"/>
    <w:rsid w:val="002B6330"/>
    <w:rsid w:val="002D446B"/>
    <w:rsid w:val="002E0615"/>
    <w:rsid w:val="002F723A"/>
    <w:rsid w:val="00314F80"/>
    <w:rsid w:val="0035318C"/>
    <w:rsid w:val="00362138"/>
    <w:rsid w:val="003A16C9"/>
    <w:rsid w:val="003B0F46"/>
    <w:rsid w:val="003D297A"/>
    <w:rsid w:val="004641E1"/>
    <w:rsid w:val="00482126"/>
    <w:rsid w:val="0048324B"/>
    <w:rsid w:val="0048536F"/>
    <w:rsid w:val="004B6E9C"/>
    <w:rsid w:val="004E7AAE"/>
    <w:rsid w:val="004F2EB4"/>
    <w:rsid w:val="00520455"/>
    <w:rsid w:val="00545AB3"/>
    <w:rsid w:val="00545C27"/>
    <w:rsid w:val="00564105"/>
    <w:rsid w:val="005653D6"/>
    <w:rsid w:val="00573540"/>
    <w:rsid w:val="00574BEE"/>
    <w:rsid w:val="005A3C32"/>
    <w:rsid w:val="005E743A"/>
    <w:rsid w:val="00600847"/>
    <w:rsid w:val="006113AD"/>
    <w:rsid w:val="00616658"/>
    <w:rsid w:val="00661FF8"/>
    <w:rsid w:val="00682D19"/>
    <w:rsid w:val="006939AD"/>
    <w:rsid w:val="006A66EC"/>
    <w:rsid w:val="006B692A"/>
    <w:rsid w:val="006C4933"/>
    <w:rsid w:val="006D7695"/>
    <w:rsid w:val="00701141"/>
    <w:rsid w:val="0075039F"/>
    <w:rsid w:val="00751233"/>
    <w:rsid w:val="007829DA"/>
    <w:rsid w:val="007B2AFE"/>
    <w:rsid w:val="007C1BE4"/>
    <w:rsid w:val="007E787F"/>
    <w:rsid w:val="00813B18"/>
    <w:rsid w:val="00822621"/>
    <w:rsid w:val="00824BD0"/>
    <w:rsid w:val="00824F90"/>
    <w:rsid w:val="008304FD"/>
    <w:rsid w:val="00857435"/>
    <w:rsid w:val="0087749C"/>
    <w:rsid w:val="0089023F"/>
    <w:rsid w:val="008A1B93"/>
    <w:rsid w:val="008B5016"/>
    <w:rsid w:val="008D47D0"/>
    <w:rsid w:val="008D57D8"/>
    <w:rsid w:val="009023A4"/>
    <w:rsid w:val="0090308E"/>
    <w:rsid w:val="00907025"/>
    <w:rsid w:val="00933942"/>
    <w:rsid w:val="00944FC9"/>
    <w:rsid w:val="00962394"/>
    <w:rsid w:val="00967214"/>
    <w:rsid w:val="00980F38"/>
    <w:rsid w:val="00982E34"/>
    <w:rsid w:val="009A2FFF"/>
    <w:rsid w:val="009A4AA8"/>
    <w:rsid w:val="009C3B79"/>
    <w:rsid w:val="009C74F6"/>
    <w:rsid w:val="009E3643"/>
    <w:rsid w:val="009F275B"/>
    <w:rsid w:val="00A26812"/>
    <w:rsid w:val="00A41B10"/>
    <w:rsid w:val="00A51DBC"/>
    <w:rsid w:val="00A532D3"/>
    <w:rsid w:val="00A54DBD"/>
    <w:rsid w:val="00A56E3B"/>
    <w:rsid w:val="00A57483"/>
    <w:rsid w:val="00A86C13"/>
    <w:rsid w:val="00AC432F"/>
    <w:rsid w:val="00B01D36"/>
    <w:rsid w:val="00B621C9"/>
    <w:rsid w:val="00B81F98"/>
    <w:rsid w:val="00B934CB"/>
    <w:rsid w:val="00BA59CC"/>
    <w:rsid w:val="00BB2D38"/>
    <w:rsid w:val="00BD0864"/>
    <w:rsid w:val="00BE2ADA"/>
    <w:rsid w:val="00BE3922"/>
    <w:rsid w:val="00BE4748"/>
    <w:rsid w:val="00BE576A"/>
    <w:rsid w:val="00C62A1E"/>
    <w:rsid w:val="00CA1914"/>
    <w:rsid w:val="00CC6A94"/>
    <w:rsid w:val="00CF2672"/>
    <w:rsid w:val="00D03E29"/>
    <w:rsid w:val="00D07C8E"/>
    <w:rsid w:val="00D1201C"/>
    <w:rsid w:val="00D145F6"/>
    <w:rsid w:val="00D172B0"/>
    <w:rsid w:val="00D17843"/>
    <w:rsid w:val="00D36DA1"/>
    <w:rsid w:val="00D404DF"/>
    <w:rsid w:val="00D54B85"/>
    <w:rsid w:val="00D66DF3"/>
    <w:rsid w:val="00D9035C"/>
    <w:rsid w:val="00DB2DAE"/>
    <w:rsid w:val="00DB69B3"/>
    <w:rsid w:val="00DD3F31"/>
    <w:rsid w:val="00DF4A72"/>
    <w:rsid w:val="00E00C07"/>
    <w:rsid w:val="00E11786"/>
    <w:rsid w:val="00E21CB4"/>
    <w:rsid w:val="00E26851"/>
    <w:rsid w:val="00E30F4F"/>
    <w:rsid w:val="00E36D43"/>
    <w:rsid w:val="00E555AA"/>
    <w:rsid w:val="00E86A24"/>
    <w:rsid w:val="00EB5C4E"/>
    <w:rsid w:val="00EC38E7"/>
    <w:rsid w:val="00ED71DA"/>
    <w:rsid w:val="00EE695D"/>
    <w:rsid w:val="00EF370F"/>
    <w:rsid w:val="00EF497B"/>
    <w:rsid w:val="00F2075B"/>
    <w:rsid w:val="00F22187"/>
    <w:rsid w:val="00F2564A"/>
    <w:rsid w:val="00F709D9"/>
    <w:rsid w:val="00F83D06"/>
    <w:rsid w:val="00F9188D"/>
    <w:rsid w:val="00FC505C"/>
    <w:rsid w:val="00FD252D"/>
    <w:rsid w:val="00FE208B"/>
    <w:rsid w:val="00FE421B"/>
    <w:rsid w:val="00FF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D9F3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6A24"/>
    <w:pPr>
      <w:spacing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Fotnotsreferens">
    <w:name w:val="footnote reference"/>
    <w:basedOn w:val="Standardstycketeckensnitt"/>
    <w:uiPriority w:val="99"/>
    <w:unhideWhenUsed/>
    <w:qFormat/>
    <w:rsid w:val="00824BD0"/>
    <w:rPr>
      <w:vertAlign w:val="superscript"/>
    </w:rPr>
  </w:style>
  <w:style w:type="table" w:styleId="Vanligtabell1">
    <w:name w:val="Plain Table 1"/>
    <w:basedOn w:val="Normaltabell"/>
    <w:uiPriority w:val="41"/>
    <w:rsid w:val="008A1B9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8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66</Words>
  <Characters>141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 Welander</dc:creator>
  <cp:keywords/>
  <dc:description/>
  <cp:lastModifiedBy>Nike Welander</cp:lastModifiedBy>
  <cp:revision>11</cp:revision>
  <dcterms:created xsi:type="dcterms:W3CDTF">2020-11-24T15:43:00Z</dcterms:created>
  <dcterms:modified xsi:type="dcterms:W3CDTF">2021-05-02T11:04:00Z</dcterms:modified>
</cp:coreProperties>
</file>